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480" w:after="0"/>
        <w:outlineLvl w:val="0"/>
        <w:rPr>
          <w:rFonts w:cs="AdvPED1282;Times New Roman"/>
          <w:b/>
          <w:b/>
          <w:sz w:val="28"/>
          <w:szCs w:val="28"/>
        </w:rPr>
      </w:pPr>
      <w:r>
        <w:rPr>
          <w:rFonts w:cs="AdvPED1282;Times New Roman"/>
          <w:b/>
          <w:sz w:val="28"/>
          <w:szCs w:val="28"/>
        </w:rPr>
        <w:t xml:space="preserve">Measuring equity in utilization of emergency obstetric care at Wolisso Hospital in Oromiya, Ethiopia: a cross sectional study </w:t>
      </w:r>
    </w:p>
    <w:p>
      <w:pPr>
        <w:pStyle w:val="Normal"/>
        <w:autoSpaceDE w:val="false"/>
        <w:spacing w:lineRule="atLeast" w:line="400"/>
        <w:jc w:val="both"/>
        <w:rPr>
          <w:rFonts w:ascii="Calibri" w:hAnsi="Calibri" w:cs="Calibri"/>
          <w:b/>
          <w:b/>
          <w:sz w:val="22"/>
          <w:szCs w:val="22"/>
          <w:lang w:val="en-US" w:eastAsia="en-US"/>
        </w:rPr>
      </w:pPr>
      <w:r>
        <w:rPr>
          <w:rFonts w:cs="Calibri" w:ascii="Calibri" w:hAnsi="Calibri"/>
          <w:b/>
          <w:sz w:val="22"/>
          <w:szCs w:val="22"/>
          <w:lang w:val="en-US" w:eastAsia="en-US"/>
        </w:rPr>
      </w:r>
    </w:p>
    <w:p>
      <w:pPr>
        <w:pStyle w:val="Normal"/>
        <w:autoSpaceDE w:val="false"/>
        <w:spacing w:lineRule="atLeast" w:line="400"/>
        <w:jc w:val="both"/>
        <w:rPr>
          <w:rFonts w:ascii="Calibri" w:hAnsi="Calibri" w:cs="Calibri"/>
          <w:b/>
          <w:b/>
          <w:sz w:val="22"/>
          <w:szCs w:val="22"/>
          <w:lang w:val="en-US" w:eastAsia="en-US"/>
        </w:rPr>
      </w:pPr>
      <w:r>
        <w:rPr>
          <w:rFonts w:cs="Calibri" w:ascii="Calibri" w:hAnsi="Calibri"/>
          <w:b/>
          <w:sz w:val="22"/>
          <w:szCs w:val="22"/>
          <w:lang w:val="en-US" w:eastAsia="en-US"/>
        </w:rPr>
        <w:t xml:space="preserve">Supplementary files - </w:t>
      </w:r>
      <w:r>
        <w:rPr>
          <w:rFonts w:cs="Calibri" w:ascii="Calibri" w:hAnsi="Calibri"/>
          <w:b/>
          <w:bCs/>
          <w:sz w:val="22"/>
          <w:szCs w:val="22"/>
          <w:lang w:val="en-US" w:eastAsia="en-US"/>
        </w:rPr>
        <w:t xml:space="preserve">Annex 1 </w:t>
      </w:r>
    </w:p>
    <w:p>
      <w:pPr>
        <w:pStyle w:val="Normal"/>
        <w:autoSpaceDE w:val="false"/>
        <w:spacing w:lineRule="atLeast" w:line="400"/>
        <w:jc w:val="both"/>
        <w:rPr>
          <w:rFonts w:ascii="Calibri" w:hAnsi="Calibri" w:eastAsia="Calibri" w:cs="Calibri"/>
          <w:b/>
          <w:b/>
          <w:sz w:val="22"/>
          <w:szCs w:val="22"/>
          <w:lang w:val="en-US" w:eastAsia="en-GB"/>
        </w:rPr>
      </w:pPr>
      <w:r>
        <w:rPr>
          <w:rFonts w:eastAsia="Calibri" w:cs="Calibri" w:ascii="Calibri" w:hAnsi="Calibri"/>
          <w:b/>
          <w:sz w:val="22"/>
          <w:szCs w:val="22"/>
          <w:lang w:val="en-US" w:eastAsia="en-GB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b/>
          <w:sz w:val="22"/>
          <w:szCs w:val="22"/>
        </w:rPr>
        <w:t>Proxy wealth variables in the Ethiopia DHS 2005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Source of drinking water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Type of toilet facility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as electricity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as radio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as television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as refrigerator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as bicycle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as motorcycle/scooter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as car/truck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Main floor material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Main wall material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Main roof material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as telephone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Share toilet with other households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Type of cooking fuel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Disposal of household waste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Number of households sharing toilet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usehold owns: watch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usehold owns: mobile telephone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usehold owns: table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usehold owns: chair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usehold owns: bed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Household owns: electric mitad 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usehold owns: kerosene / pressure lamp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Type of cooking fuel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usehold has separate room used as kitchen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Main roof material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Main wall material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use has any windows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use has windows with glass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use has windows with screens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use has windows with curtains or shutters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Number of rooms used for sleeping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Animal-drawn cart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Boat without a motor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Boat with a motor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Land usable for agriculture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ectares for agricultural land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Livestock, herds or farm animals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Cattle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Cows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Horses / donkeys / mules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Camels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Goats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Sheep</w:t>
      </w: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Chickens</w:t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>Bank account</w:t>
      </w:r>
    </w:p>
    <w:p>
      <w:pPr>
        <w:pStyle w:val="Normal"/>
        <w:rPr>
          <w:rFonts w:ascii="Calibri" w:hAnsi="Calibri" w:eastAsia="Calibri" w:cs="Calibri"/>
          <w:b/>
          <w:b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upplementary files - Annex 2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Cross tabulation and selection of variables (only categorical variables presented)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421"/>
        <w:gridCol w:w="3600"/>
        <w:gridCol w:w="1256"/>
        <w:gridCol w:w="830"/>
        <w:gridCol w:w="830"/>
        <w:gridCol w:w="830"/>
        <w:gridCol w:w="737"/>
      </w:tblGrid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5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color w:val="0000FF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FF"/>
                <w:sz w:val="20"/>
                <w:szCs w:val="20"/>
                <w:lang w:val="en-GB" w:eastAsia="en-GB" w:bidi="ar-SA"/>
              </w:rPr>
              <w:t xml:space="preserve">Variables 1-5 were selected for inclusion in the proxy wealth index </w:t>
            </w:r>
          </w:p>
        </w:tc>
      </w:tr>
      <w:tr>
        <w:trPr>
          <w:trHeight w:val="255" w:hRule="atLeast"/>
        </w:trPr>
        <w:tc>
          <w:tcPr>
            <w:tcW w:w="5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bCs/>
                <w:color w:val="0000FF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00FF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02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en-GB" w:eastAsia="en-GB" w:bidi="ar-SA"/>
              </w:rPr>
              <w:t>Variable</w:t>
            </w:r>
          </w:p>
        </w:tc>
        <w:tc>
          <w:tcPr>
            <w:tcW w:w="44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en-GB" w:eastAsia="en-GB" w:bidi="ar-SA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en-GB" w:eastAsia="en-GB" w:bidi="ar-SA"/>
              </w:rPr>
              <w:t>Wealth quintile (Column %)</w:t>
            </w:r>
          </w:p>
        </w:tc>
      </w:tr>
      <w:tr>
        <w:trPr>
          <w:trHeight w:val="178" w:hRule="atLeast"/>
        </w:trPr>
        <w:tc>
          <w:tcPr>
            <w:tcW w:w="5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Times New Roman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Calibri" w:cs="Times New Roman" w:ascii="Calibri" w:hAnsi="Calibri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02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Times New Roman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Calibri" w:cs="Times New Roman" w:ascii="Calibri" w:hAnsi="Calibri"/>
                <w:b/>
                <w:bCs/>
                <w:sz w:val="20"/>
                <w:szCs w:val="20"/>
                <w:lang w:val="en-GB" w:eastAsia="en-GB" w:bidi="ar-SA"/>
              </w:rPr>
              <w:t>1 Poores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Times New Roman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Calibri" w:cs="Times New Roman" w:ascii="Calibri" w:hAnsi="Calibri"/>
                <w:b/>
                <w:bCs/>
                <w:sz w:val="20"/>
                <w:szCs w:val="20"/>
                <w:lang w:val="en-GB" w:eastAsia="en-GB" w:bidi="ar-SA"/>
              </w:rPr>
              <w:t xml:space="preserve">2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Times New Roman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Calibri" w:cs="Times New Roman" w:ascii="Calibri" w:hAnsi="Calibri"/>
                <w:b/>
                <w:bCs/>
                <w:sz w:val="20"/>
                <w:szCs w:val="20"/>
                <w:lang w:val="en-GB" w:eastAsia="en-GB" w:bidi="ar-SA"/>
              </w:rPr>
              <w:t xml:space="preserve">3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Times New Roman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Calibri" w:cs="Times New Roman" w:ascii="Calibri" w:hAnsi="Calibri"/>
                <w:b/>
                <w:bCs/>
                <w:sz w:val="20"/>
                <w:szCs w:val="20"/>
                <w:lang w:val="en-GB" w:eastAsia="en-GB" w:bidi="ar-SA"/>
              </w:rPr>
              <w:t xml:space="preserve">4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Times New Roman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Calibri" w:cs="Times New Roman" w:ascii="Calibri" w:hAnsi="Calibri"/>
                <w:b/>
                <w:bCs/>
                <w:sz w:val="20"/>
                <w:szCs w:val="20"/>
                <w:lang w:val="en-GB" w:eastAsia="en-GB" w:bidi="ar-SA"/>
              </w:rPr>
              <w:t xml:space="preserve">5 </w:t>
            </w:r>
          </w:p>
        </w:tc>
      </w:tr>
      <w:tr>
        <w:trPr>
          <w:trHeight w:val="18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Main roof materi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b/>
                <w:bCs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b/>
                <w:b/>
                <w:bCs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b/>
                <w:bCs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2 Thatch / leaf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97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87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79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46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2 Reed / bambo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3 Wood plank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1 Corrugated ir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8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9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52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96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2 Woo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5 Cement / concret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Type of toilet facilit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1 Flush to piped sewer syste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2 Flush to septic tank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3 Flush to pit latri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 xml:space="preserve">21 Ventilated improved pit latrin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2 Pit latrine with sla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5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3 Pit latrine without slab / open pi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3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9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46.7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4 Composting toil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1 No facility / bush / fiel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99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94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82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63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9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Educational attainme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 No educ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86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82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70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61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0.3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 Incomplete primar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3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6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5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 Complete primar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 Incomplete secondar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4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7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4 Complete secondar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5 High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4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Household owns: tab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98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82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56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42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2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7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43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57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88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5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Has radi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93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81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66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4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9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6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18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33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59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  <w:t>80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as electricit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4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6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as televis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83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2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7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as refrigerat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8.3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as bicyc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9.8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1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as motorcycle/scoot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2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as car/truck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8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3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Main floor materi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1 Earth / sa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5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8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4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8.9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2 Du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4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1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5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8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1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1 Wood plank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2 Reed / bambo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1 Parquet or polished woo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2 Viny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3 Ceramic ti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4 Cement / brick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1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5 Carpe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6 OTH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4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Main wall materi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1 No wall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2 Cane / trunks / bamboo / re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1 Bamboo / wood wi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0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2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8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6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5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2 Stone with mu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1 Ceme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2 Stone with lime / ceme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3 Brick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4 Cement block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6 Wood planks / shing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6 OTH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5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Source of drinking wat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1 Piped in dwell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2 Piped into compou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6.9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3 Piped outside compoun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3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6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7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1 Unprotected wel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2 Unprotected spr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1 Tube well or boreho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2 Protected wel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3 Protected spr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4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3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4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3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4.8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1River/dam/lake/pond/stream/can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1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7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0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6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1 Rainwat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1 Tanker truck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6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Type of cooking fue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color w:val="0070C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color w:val="0070C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 w:eastAsia="en-GB" w:bidi="ar-SA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Electricit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 LPG, natural ga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 Keros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 Charco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 Firewood, stra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8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5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1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3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7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 Du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6 Oth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7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Disposal of household wast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Collected by municipalit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 Collected by private establishme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 Dumped in street/open spac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3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1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2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8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 Dumped in riv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 Burn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3.1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 Oth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 Dump inside ho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 Don't know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8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ousehold owns: watc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0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0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3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8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5.7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9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9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6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4.3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9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ousehold owns: mobile telepho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 w:eastAsia="en-GB" w:bidi="ar-SA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4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0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/>
                <w:sz w:val="20"/>
                <w:szCs w:val="20"/>
                <w:lang w:val="en-GB" w:eastAsia="en-GB" w:bidi="ar-SA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 w:eastAsia="en-GB" w:bidi="ar-SA"/>
              </w:rPr>
              <w:t xml:space="preserve"> </w:t>
            </w: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ousehold owns: chai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7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6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6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1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7.1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3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4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3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8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2.9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1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ousehold owns: b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4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2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4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3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5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7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5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6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4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2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ousehold owns: electric mita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 w:eastAsia="en-GB" w:bidi="ar-SA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9.9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3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ousehold owns: kerosene / pressure lam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6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5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1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9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6.9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3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4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9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3.1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4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Type of cooking fue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Electricit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 LP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 Keros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 Charcoa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 Woo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7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4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1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4.3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 Straw / shrubs / gras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1 Animal du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4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6 Oth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5</w:t>
            </w:r>
          </w:p>
        </w:tc>
        <w:tc>
          <w:tcPr>
            <w:tcW w:w="5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Household has separate room used as kitche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7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5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2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87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8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5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2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1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6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Animal-drawn car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 w:eastAsia="en-GB" w:bidi="ar-SA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7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7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Boat without a mot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8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Boat with a mot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0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9.6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29</w:t>
            </w:r>
          </w:p>
        </w:tc>
        <w:tc>
          <w:tcPr>
            <w:tcW w:w="4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Land usable for agricultur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 w:cs="Arial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 w:eastAsia="en-GB" w:bidi="ar-SA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0 No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7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62.1</w:t>
            </w:r>
          </w:p>
        </w:tc>
      </w:tr>
      <w:tr>
        <w:trPr>
          <w:trHeight w:val="255" w:hRule="atLeas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1 Y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6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0.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2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9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  <w:lang w:val="en-GB" w:eastAsia="en-GB" w:bidi="ar-SA"/>
              </w:rPr>
              <w:t>37.9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Calibri" w:ascii="Calibri" w:hAnsi="Calibri"/>
          <w:b/>
          <w:bCs/>
          <w:sz w:val="22"/>
          <w:szCs w:val="22"/>
        </w:rPr>
        <w:t>Supplementary files - Annex 3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rPr/>
      </w:pPr>
      <w:r>
        <w:rPr/>
        <w:t xml:space="preserve">Questionnaire developed and used in Wolisso Hospital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"/>
        <w:gridCol w:w="2436"/>
        <w:gridCol w:w="1603"/>
        <w:gridCol w:w="320"/>
        <w:gridCol w:w="2778"/>
        <w:gridCol w:w="1460"/>
      </w:tblGrid>
      <w:tr>
        <w:trPr>
          <w:trHeight w:val="300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5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me of health facility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uestionnaire number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-patient numbe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day’s date (dd/mm/yy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___/____/___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mission date (dd/mm/yy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___/___/____</w:t>
            </w:r>
          </w:p>
        </w:tc>
      </w:tr>
      <w:tr>
        <w:trPr>
          <w:trHeight w:val="315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me of your Woreda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me of your Kebele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e in completed years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Parity 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after the current delivery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1369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What main means of transportation did you use to come to this facility?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7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n foot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ajaj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vate/hired car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blic transport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_______</w:t>
            </w:r>
          </w:p>
        </w:tc>
      </w:tr>
      <w:tr>
        <w:trPr>
          <w:trHeight w:val="395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How much money did you spent on transportation to come here?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429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ave you ever attended school?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486410</wp:posOffset>
                      </wp:positionH>
                      <wp:positionV relativeFrom="paragraph">
                        <wp:posOffset>97790</wp:posOffset>
                      </wp:positionV>
                      <wp:extent cx="447675" cy="635"/>
                      <wp:effectExtent l="0" t="0" r="0" b="0"/>
                      <wp:wrapNone/>
                      <wp:docPr id="1" name="Straight Arrow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3" stroked="t" o:allowincell="t" style="position:absolute;margin-left:38.3pt;margin-top:7.7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sz w:val="22"/>
                <w:szCs w:val="22"/>
              </w:rPr>
              <w:t xml:space="preserve">No                 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15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           2.  Yes</w:t>
            </w:r>
          </w:p>
        </w:tc>
      </w:tr>
      <w:tr>
        <w:trPr>
          <w:trHeight w:val="826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f yes, what is the highest level of school you attended?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6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imary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condary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Calibri" w:hAnsi="Calibri" w:cs="Calibri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358265</wp:posOffset>
                      </wp:positionH>
                      <wp:positionV relativeFrom="paragraph">
                        <wp:posOffset>75565</wp:posOffset>
                      </wp:positionV>
                      <wp:extent cx="447675" cy="635"/>
                      <wp:effectExtent l="0" t="0" r="0" b="0"/>
                      <wp:wrapNone/>
                      <wp:docPr id="2" name="Straight Arrow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2" stroked="t" o:allowincell="t" style="position:absolute;margin-left:106.95pt;margin-top:5.9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sz w:val="22"/>
                <w:szCs w:val="22"/>
              </w:rPr>
              <w:t xml:space="preserve">College/university                  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15</w:t>
            </w:r>
          </w:p>
        </w:tc>
      </w:tr>
      <w:tr>
        <w:trPr>
          <w:trHeight w:val="393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at is the highest class you completed?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1546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est educational attainment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work out from 12, 13 &amp; 14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 educatio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complete primary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plete primary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complete secondary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plete secondary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gher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you have a table in your house?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                                   2.   Yes</w:t>
            </w:r>
          </w:p>
        </w:tc>
      </w:tr>
      <w:tr>
        <w:trPr>
          <w:trHeight w:val="300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es your household own a radio?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0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                                   2.   Yes</w:t>
            </w:r>
          </w:p>
        </w:tc>
      </w:tr>
      <w:tr>
        <w:trPr>
          <w:trHeight w:val="1397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What is the main material of the roof of your main house?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atch/leaf/reed/bamboo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od planks/wood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rrugated iro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ment/concrete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_____</w:t>
            </w:r>
          </w:p>
        </w:tc>
      </w:tr>
      <w:tr>
        <w:trPr>
          <w:trHeight w:val="399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you have a toilet at home?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440055</wp:posOffset>
                      </wp:positionH>
                      <wp:positionV relativeFrom="paragraph">
                        <wp:posOffset>94615</wp:posOffset>
                      </wp:positionV>
                      <wp:extent cx="542290" cy="635"/>
                      <wp:effectExtent l="0" t="0" r="0" b="0"/>
                      <wp:wrapNone/>
                      <wp:docPr id="3" name="Straight Arrow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1" stroked="t" o:allowincell="t" style="position:absolute;margin-left:34.65pt;margin-top:7.4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sz w:val="22"/>
                <w:szCs w:val="22"/>
              </w:rPr>
              <w:t xml:space="preserve">No                     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21   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      2.  Yes</w:t>
            </w:r>
          </w:p>
        </w:tc>
      </w:tr>
      <w:tr>
        <w:trPr>
          <w:trHeight w:val="1654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at is the type of the toilet facility?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 facility / bush / fiel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posting toilet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it latrine without slab / open pit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it latrine with slab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entilated improved pit latrine (VIP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Flush toilet </w:t>
            </w:r>
          </w:p>
        </w:tc>
      </w:tr>
      <w:tr>
        <w:trPr>
          <w:trHeight w:val="1125" w:hRule="atLeast"/>
        </w:trPr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Which service did the mother receive?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>from the mother’s file</w:t>
            </w:r>
            <w:r>
              <w:rPr>
                <w:rFonts w:cs="Calibri" w:ascii="Calibri" w:hAnsi="Calibri"/>
                <w:sz w:val="22"/>
                <w:szCs w:val="22"/>
              </w:rPr>
              <w:t>)</w:t>
            </w:r>
          </w:p>
        </w:tc>
        <w:tc>
          <w:tcPr>
            <w:tcW w:w="4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ormal delivery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ssisted vaginal delivery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esarean section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(specify)_________________________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upplementary files - Annex 4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rPr/>
      </w:pPr>
      <w:r>
        <w:rPr/>
        <w:t>A comparison of between women interviewed and those not interviewed based on selected characteristics</w:t>
      </w:r>
    </w:p>
    <w:tbl>
      <w:tblPr>
        <w:tblW w:w="8080" w:type="dxa"/>
        <w:jc w:val="left"/>
        <w:tblInd w:w="-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34"/>
        <w:gridCol w:w="1985"/>
        <w:gridCol w:w="1559"/>
        <w:gridCol w:w="1276"/>
        <w:gridCol w:w="1134"/>
        <w:gridCol w:w="992"/>
      </w:tblGrid>
      <w:tr>
        <w:trPr>
          <w:tblHeader w:val="true"/>
          <w:cantSplit w:val="true"/>
        </w:trPr>
        <w:tc>
          <w:tcPr>
            <w:tcW w:w="311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haracteristics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test </w:t>
            </w:r>
          </w:p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cantSplit w:val="true"/>
        </w:trPr>
        <w:tc>
          <w:tcPr>
            <w:tcW w:w="311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t interview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terviewed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istri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oliss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0 (50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 (5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2 (50.9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89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r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 (5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 (5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 (5.4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onch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 (8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 (6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 (7.3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elki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 (12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 (13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 (13.2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ch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 (5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 (7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 (6.4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ey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(4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 (4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 (4.4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 (12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 (11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158 (12.3) 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 (11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 (1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 (11.1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6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6 (32.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5 (3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1 (34.5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6 (34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 (29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4 (32.3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 (12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 (1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5 (12.9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 (7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 (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 (7.3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 (1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 (0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 (1.4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 (0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 (0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6 (0.5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ngth of stay (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 (13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 (6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 (10.5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5 (56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 (44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4 (51.9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 (7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 (9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 (8.6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(4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 (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 (4.2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 (2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  (6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 (4.1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20 (2.7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 (5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 (3.8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 (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 (5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 (3.8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gt;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 (1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 (17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 (13.0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pe of deliver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rmal delive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8 (89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7 (72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5 (82.4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esarean section</w:t>
            </w:r>
          </w:p>
          <w:p>
            <w:pPr>
              <w:pStyle w:val="Normal"/>
              <w:autoSpaceDE w:val="false"/>
              <w:spacing w:lineRule="atLeast" w:line="320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or assisted vaginal*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 (10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5 (2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5 (17.6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8 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2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0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Forceps or vacuum extraction</w:t>
      </w:r>
    </w:p>
    <w:sectPr>
      <w:type w:val="continuous"/>
      <w:pgSz w:w="11906" w:h="16838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Arial Narrow" w:hAnsi="Arial Narrow" w:eastAsia="MS Mincho;ＭＳ 明朝" w:cs="Times New Roman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Angsana New"/>
      <w:color w:val="auto"/>
      <w:sz w:val="24"/>
      <w:szCs w:val="24"/>
      <w:lang w:val="en-US" w:eastAsia="ja-JP" w:bidi="th-TH"/>
    </w:rPr>
  </w:style>
  <w:style w:type="character" w:styleId="WW8Num1z0">
    <w:name w:val="WW8Num1z0"/>
    <w:qFormat/>
    <w:rPr>
      <w:rFonts w:ascii="Arial Narrow" w:hAnsi="Arial Narrow" w:eastAsia="MS Mincho;ＭＳ 明朝" w:cs="Times New Roman"/>
    </w:rPr>
  </w:style>
  <w:style w:type="character" w:styleId="WW8Num2z0">
    <w:name w:val="WW8Num2z0"/>
    <w:qFormat/>
    <w:rPr>
      <w:rFonts w:ascii="Arial Narrow" w:hAnsi="Arial Narrow" w:eastAsia="MS Mincho;ＭＳ 明朝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 Narrow" w:hAnsi="Arial Narrow" w:eastAsia="MS Mincho;ＭＳ 明朝" w:cs="Times New Roman"/>
    </w:rPr>
  </w:style>
  <w:style w:type="character" w:styleId="WW8Num6z0">
    <w:name w:val="WW8Num6z0"/>
    <w:qFormat/>
    <w:rPr>
      <w:rFonts w:ascii="Arial Narrow" w:hAnsi="Arial Narrow" w:eastAsia="MS Mincho;ＭＳ 明朝" w:cs="Times New Roman"/>
    </w:rPr>
  </w:style>
  <w:style w:type="character" w:styleId="WW8Num7z0">
    <w:name w:val="WW8Num7z0"/>
    <w:qFormat/>
    <w:rPr>
      <w:rFonts w:ascii="Arial Narrow" w:hAnsi="Arial Narrow" w:eastAsia="MS Mincho;ＭＳ 明朝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 Narrow" w:hAnsi="Arial Narrow" w:eastAsia="MS Mincho;ＭＳ 明朝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Angsana New"/>
      <w:sz w:val="16"/>
      <w:lang w:val="en-US" w:eastAsia="ja-JP"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Cs w:val="3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9:55:00Z</dcterms:created>
  <dc:creator>Calistus</dc:creator>
  <dc:description/>
  <cp:keywords/>
  <dc:language>en-US</dc:language>
  <cp:lastModifiedBy>Calistus</cp:lastModifiedBy>
  <dcterms:modified xsi:type="dcterms:W3CDTF">2013-04-15T07:12:00Z</dcterms:modified>
  <cp:revision>12</cp:revision>
  <dc:subject/>
  <dc:title/>
</cp:coreProperties>
</file>